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6EC94" w14:textId="24B91524" w:rsidR="008456DD" w:rsidRPr="00C06D20" w:rsidRDefault="008456DD" w:rsidP="00E07FC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06D20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125ED09C" w14:textId="77777777" w:rsidR="008456DD" w:rsidRPr="00C06D20" w:rsidRDefault="008456DD" w:rsidP="00845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06D20">
        <w:rPr>
          <w:rFonts w:ascii="Times New Roman" w:hAnsi="Times New Roman" w:cs="Times New Roman"/>
          <w:b/>
          <w:color w:val="010205"/>
          <w:sz w:val="20"/>
          <w:szCs w:val="20"/>
          <w:lang w:val="en-GB"/>
        </w:rPr>
        <w:t>Table S1. Functions at group centroids of the discriminant functions</w:t>
      </w:r>
    </w:p>
    <w:p w14:paraId="5A759C94" w14:textId="77777777" w:rsidR="008456DD" w:rsidRPr="00E9379D" w:rsidRDefault="008456DD" w:rsidP="00845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3"/>
        <w:gridCol w:w="637"/>
        <w:gridCol w:w="637"/>
        <w:gridCol w:w="637"/>
      </w:tblGrid>
      <w:tr w:rsidR="008456DD" w:rsidRPr="00E9379D" w14:paraId="48ED7BDD" w14:textId="77777777" w:rsidTr="00CD226B">
        <w:trPr>
          <w:cantSplit/>
        </w:trPr>
        <w:tc>
          <w:tcPr>
            <w:tcW w:w="2543" w:type="dxa"/>
            <w:vMerge w:val="restart"/>
            <w:shd w:val="clear" w:color="auto" w:fill="auto"/>
            <w:vAlign w:val="center"/>
          </w:tcPr>
          <w:p w14:paraId="6D04C489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9379D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  <w:proofErr w:type="spellEnd"/>
            <w:r w:rsidRPr="00E937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system </w:t>
            </w:r>
          </w:p>
        </w:tc>
        <w:tc>
          <w:tcPr>
            <w:tcW w:w="1911" w:type="dxa"/>
            <w:gridSpan w:val="3"/>
            <w:shd w:val="clear" w:color="auto" w:fill="auto"/>
            <w:vAlign w:val="center"/>
          </w:tcPr>
          <w:p w14:paraId="6AF4B5C0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9379D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  <w:proofErr w:type="spellEnd"/>
          </w:p>
        </w:tc>
      </w:tr>
      <w:tr w:rsidR="008456DD" w:rsidRPr="00E9379D" w14:paraId="29B73E1D" w14:textId="77777777" w:rsidTr="00CD226B">
        <w:trPr>
          <w:cantSplit/>
        </w:trPr>
        <w:tc>
          <w:tcPr>
            <w:tcW w:w="25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5A387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F4E82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38A40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B757F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8456DD" w:rsidRPr="00E9379D" w14:paraId="327C025F" w14:textId="77777777" w:rsidTr="00CD226B">
        <w:trPr>
          <w:cantSplit/>
        </w:trPr>
        <w:tc>
          <w:tcPr>
            <w:tcW w:w="2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6A21E" w14:textId="77777777" w:rsidR="008456DD" w:rsidRPr="001A2E64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>Slow-</w:t>
            </w:r>
            <w:proofErr w:type="spellStart"/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>growing</w:t>
            </w:r>
            <w:proofErr w:type="spellEnd"/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ree range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652F5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sz w:val="20"/>
                <w:szCs w:val="20"/>
              </w:rPr>
              <w:t>1.927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7956CC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3A921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</w:tr>
      <w:tr w:rsidR="008456DD" w:rsidRPr="00E9379D" w14:paraId="7A9ECF46" w14:textId="77777777" w:rsidTr="00CD226B">
        <w:trPr>
          <w:cantSplit/>
        </w:trPr>
        <w:tc>
          <w:tcPr>
            <w:tcW w:w="2543" w:type="dxa"/>
            <w:shd w:val="clear" w:color="auto" w:fill="auto"/>
            <w:vAlign w:val="center"/>
          </w:tcPr>
          <w:p w14:paraId="5A73D6DE" w14:textId="77777777" w:rsidR="008456DD" w:rsidRPr="001A2E64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st- </w:t>
            </w:r>
            <w:proofErr w:type="spellStart"/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>growing</w:t>
            </w:r>
            <w:proofErr w:type="spellEnd"/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ree range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2906F31E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sz w:val="20"/>
                <w:szCs w:val="20"/>
              </w:rPr>
              <w:t>-2.691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0AA99207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sz w:val="20"/>
                <w:szCs w:val="20"/>
              </w:rPr>
              <w:t>2.318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2653DF00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sz w:val="20"/>
                <w:szCs w:val="20"/>
              </w:rPr>
              <w:t>-0.379</w:t>
            </w:r>
          </w:p>
        </w:tc>
      </w:tr>
      <w:tr w:rsidR="008456DD" w:rsidRPr="00E9379D" w14:paraId="10BD4E30" w14:textId="77777777" w:rsidTr="00CD226B">
        <w:trPr>
          <w:cantSplit/>
        </w:trPr>
        <w:tc>
          <w:tcPr>
            <w:tcW w:w="2543" w:type="dxa"/>
            <w:shd w:val="clear" w:color="auto" w:fill="auto"/>
            <w:vAlign w:val="center"/>
          </w:tcPr>
          <w:p w14:paraId="3982AD30" w14:textId="77777777" w:rsidR="008456DD" w:rsidRPr="001A2E64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low- </w:t>
            </w:r>
            <w:proofErr w:type="spellStart"/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>growing</w:t>
            </w:r>
            <w:proofErr w:type="spellEnd"/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>Conventional</w:t>
            </w:r>
            <w:proofErr w:type="spellEnd"/>
          </w:p>
        </w:tc>
        <w:tc>
          <w:tcPr>
            <w:tcW w:w="637" w:type="dxa"/>
            <w:shd w:val="clear" w:color="auto" w:fill="auto"/>
            <w:vAlign w:val="center"/>
          </w:tcPr>
          <w:p w14:paraId="653ACE8C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sz w:val="20"/>
                <w:szCs w:val="20"/>
              </w:rPr>
              <w:t>-0.664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1C12AEF9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sz w:val="20"/>
                <w:szCs w:val="20"/>
              </w:rPr>
              <w:t>-0.596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13CF3F55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8456DD" w:rsidRPr="00E9379D" w14:paraId="2525CB94" w14:textId="77777777" w:rsidTr="00CD226B">
        <w:trPr>
          <w:cantSplit/>
        </w:trPr>
        <w:tc>
          <w:tcPr>
            <w:tcW w:w="2543" w:type="dxa"/>
            <w:shd w:val="clear" w:color="auto" w:fill="auto"/>
            <w:vAlign w:val="center"/>
          </w:tcPr>
          <w:p w14:paraId="496D44A7" w14:textId="77777777" w:rsidR="008456DD" w:rsidRPr="001A2E64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st- </w:t>
            </w:r>
            <w:proofErr w:type="spellStart"/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>growing</w:t>
            </w:r>
            <w:proofErr w:type="spellEnd"/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A2E64">
              <w:rPr>
                <w:rFonts w:ascii="Times New Roman" w:hAnsi="Times New Roman" w:cs="Times New Roman"/>
                <w:bCs/>
                <w:sz w:val="20"/>
                <w:szCs w:val="20"/>
              </w:rPr>
              <w:t>Conventional</w:t>
            </w:r>
            <w:proofErr w:type="spellEnd"/>
          </w:p>
        </w:tc>
        <w:tc>
          <w:tcPr>
            <w:tcW w:w="637" w:type="dxa"/>
            <w:shd w:val="clear" w:color="auto" w:fill="auto"/>
            <w:vAlign w:val="center"/>
          </w:tcPr>
          <w:p w14:paraId="7FEFA3DD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sz w:val="20"/>
                <w:szCs w:val="20"/>
              </w:rPr>
              <w:t>-0.286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276E5663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sz w:val="20"/>
                <w:szCs w:val="20"/>
              </w:rPr>
              <w:t>-1.670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EF4EC9B" w14:textId="77777777" w:rsidR="008456DD" w:rsidRPr="00E9379D" w:rsidRDefault="008456DD" w:rsidP="00CD22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9D">
              <w:rPr>
                <w:rFonts w:ascii="Times New Roman" w:hAnsi="Times New Roman" w:cs="Times New Roman"/>
                <w:sz w:val="20"/>
                <w:szCs w:val="20"/>
              </w:rPr>
              <w:t>-1.752</w:t>
            </w:r>
          </w:p>
        </w:tc>
      </w:tr>
    </w:tbl>
    <w:p w14:paraId="35FFBB5E" w14:textId="77777777" w:rsidR="008456DD" w:rsidRPr="00E9379D" w:rsidRDefault="008456DD" w:rsidP="00845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0557DC" w14:textId="77777777" w:rsidR="00F90BF9" w:rsidRDefault="00F90BF9"/>
    <w:sectPr w:rsidR="00F90B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6DD"/>
    <w:rsid w:val="001A2E64"/>
    <w:rsid w:val="006951C5"/>
    <w:rsid w:val="008456DD"/>
    <w:rsid w:val="00E07FC5"/>
    <w:rsid w:val="00F9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12127"/>
  <w15:chartTrackingRefBased/>
  <w15:docId w15:val="{153C38EF-EA60-449B-97BD-3AB3DAF5D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456DD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80</Characters>
  <Application>Microsoft Office Word</Application>
  <DocSecurity>0</DocSecurity>
  <Lines>23</Lines>
  <Paragraphs>12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Stefanetti</dc:creator>
  <cp:keywords/>
  <dc:description/>
  <cp:lastModifiedBy>Valentina Stefanetti</cp:lastModifiedBy>
  <cp:revision>4</cp:revision>
  <dcterms:created xsi:type="dcterms:W3CDTF">2022-07-08T10:44:00Z</dcterms:created>
  <dcterms:modified xsi:type="dcterms:W3CDTF">2023-05-13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3a91e5a2acd9984d89535cc4f67e3ea866531a425a05f4c05008a0646b8699</vt:lpwstr>
  </property>
</Properties>
</file>